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77B642" w14:textId="1A7ADE37" w:rsidR="006715C3" w:rsidRPr="006715C3" w:rsidRDefault="006715C3" w:rsidP="006715C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6715C3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Supplementary Table S</w:t>
      </w:r>
      <w:r w:rsidR="00844608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1</w:t>
      </w:r>
      <w:r w:rsidR="006C520A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 xml:space="preserve">: </w:t>
      </w:r>
      <w:r w:rsidR="006C520A" w:rsidRPr="000550E3">
        <w:rPr>
          <w:rFonts w:asciiTheme="majorBidi" w:hAnsiTheme="majorBidi" w:cstheme="majorBidi"/>
          <w:sz w:val="24"/>
          <w:szCs w:val="24"/>
        </w:rPr>
        <w:t xml:space="preserve">A complete list of retained and excluded predictors with screening rational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4"/>
        <w:gridCol w:w="1816"/>
        <w:gridCol w:w="1584"/>
        <w:gridCol w:w="1631"/>
        <w:gridCol w:w="2321"/>
      </w:tblGrid>
      <w:tr w:rsidR="006715C3" w:rsidRPr="006715C3" w14:paraId="496135C6" w14:textId="77777777" w:rsidTr="006715C3">
        <w:tc>
          <w:tcPr>
            <w:tcW w:w="0" w:type="auto"/>
            <w:hideMark/>
          </w:tcPr>
          <w:p w14:paraId="51980254" w14:textId="77777777" w:rsidR="006715C3" w:rsidRPr="006715C3" w:rsidRDefault="006715C3" w:rsidP="006715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6715C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Variable group</w:t>
            </w:r>
          </w:p>
        </w:tc>
        <w:tc>
          <w:tcPr>
            <w:tcW w:w="0" w:type="auto"/>
            <w:hideMark/>
          </w:tcPr>
          <w:p w14:paraId="4F9E3033" w14:textId="77777777" w:rsidR="006715C3" w:rsidRPr="006715C3" w:rsidRDefault="006715C3" w:rsidP="006715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6715C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Candidate variables</w:t>
            </w:r>
          </w:p>
        </w:tc>
        <w:tc>
          <w:tcPr>
            <w:tcW w:w="0" w:type="auto"/>
            <w:hideMark/>
          </w:tcPr>
          <w:p w14:paraId="02ABECA6" w14:textId="77777777" w:rsidR="006715C3" w:rsidRPr="006715C3" w:rsidRDefault="006715C3" w:rsidP="006715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6715C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Screening rule</w:t>
            </w:r>
          </w:p>
        </w:tc>
        <w:tc>
          <w:tcPr>
            <w:tcW w:w="0" w:type="auto"/>
            <w:hideMark/>
          </w:tcPr>
          <w:p w14:paraId="18A240CC" w14:textId="77777777" w:rsidR="006715C3" w:rsidRPr="006715C3" w:rsidRDefault="006715C3" w:rsidP="006715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6715C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Retained variables</w:t>
            </w:r>
          </w:p>
        </w:tc>
        <w:tc>
          <w:tcPr>
            <w:tcW w:w="0" w:type="auto"/>
            <w:hideMark/>
          </w:tcPr>
          <w:p w14:paraId="239C9733" w14:textId="77777777" w:rsidR="006715C3" w:rsidRPr="006715C3" w:rsidRDefault="006715C3" w:rsidP="006715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6715C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Rationale</w:t>
            </w:r>
          </w:p>
        </w:tc>
      </w:tr>
      <w:tr w:rsidR="006715C3" w:rsidRPr="006715C3" w14:paraId="6546990E" w14:textId="77777777" w:rsidTr="006715C3">
        <w:tc>
          <w:tcPr>
            <w:tcW w:w="0" w:type="auto"/>
            <w:hideMark/>
          </w:tcPr>
          <w:p w14:paraId="3158DA40" w14:textId="77777777" w:rsidR="006715C3" w:rsidRPr="006715C3" w:rsidRDefault="006715C3" w:rsidP="006715C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715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Bioclimatic</w:t>
            </w:r>
          </w:p>
        </w:tc>
        <w:tc>
          <w:tcPr>
            <w:tcW w:w="0" w:type="auto"/>
            <w:hideMark/>
          </w:tcPr>
          <w:p w14:paraId="38B9A39D" w14:textId="77777777" w:rsidR="006715C3" w:rsidRPr="006715C3" w:rsidRDefault="006715C3" w:rsidP="006715C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715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9 WorldClim v2.1 variables (bio1–bio19)</w:t>
            </w:r>
          </w:p>
        </w:tc>
        <w:tc>
          <w:tcPr>
            <w:tcW w:w="0" w:type="auto"/>
            <w:hideMark/>
          </w:tcPr>
          <w:p w14:paraId="44C69A1F" w14:textId="77777777" w:rsidR="006715C3" w:rsidRPr="006715C3" w:rsidRDefault="006715C3" w:rsidP="006715C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715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VIF &gt; 10 removed</w:t>
            </w:r>
          </w:p>
        </w:tc>
        <w:tc>
          <w:tcPr>
            <w:tcW w:w="0" w:type="auto"/>
            <w:hideMark/>
          </w:tcPr>
          <w:p w14:paraId="12137A2C" w14:textId="77777777" w:rsidR="006715C3" w:rsidRPr="006715C3" w:rsidRDefault="006715C3" w:rsidP="006715C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715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bio2, bio7, bio8, bio9, bio10, bio13, bio14, bio15, bio18, bio19 (n=10)</w:t>
            </w:r>
          </w:p>
        </w:tc>
        <w:tc>
          <w:tcPr>
            <w:tcW w:w="0" w:type="auto"/>
            <w:hideMark/>
          </w:tcPr>
          <w:p w14:paraId="10429479" w14:textId="77777777" w:rsidR="006715C3" w:rsidRPr="006715C3" w:rsidRDefault="006715C3" w:rsidP="006715C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715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Biological relevance to amphibian thermoregulation and water balance; collinearity removed</w:t>
            </w:r>
          </w:p>
        </w:tc>
      </w:tr>
      <w:tr w:rsidR="006715C3" w:rsidRPr="006715C3" w14:paraId="1DEBDD35" w14:textId="77777777" w:rsidTr="006715C3">
        <w:tc>
          <w:tcPr>
            <w:tcW w:w="0" w:type="auto"/>
            <w:hideMark/>
          </w:tcPr>
          <w:p w14:paraId="606AA9A4" w14:textId="77777777" w:rsidR="006715C3" w:rsidRPr="006715C3" w:rsidRDefault="006715C3" w:rsidP="006715C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715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Topographic</w:t>
            </w:r>
          </w:p>
        </w:tc>
        <w:tc>
          <w:tcPr>
            <w:tcW w:w="0" w:type="auto"/>
            <w:hideMark/>
          </w:tcPr>
          <w:p w14:paraId="76FAE692" w14:textId="77777777" w:rsidR="006715C3" w:rsidRPr="006715C3" w:rsidRDefault="006715C3" w:rsidP="006715C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715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Elevation, slope, aspect, TRI</w:t>
            </w:r>
          </w:p>
        </w:tc>
        <w:tc>
          <w:tcPr>
            <w:tcW w:w="0" w:type="auto"/>
            <w:hideMark/>
          </w:tcPr>
          <w:p w14:paraId="126C61C2" w14:textId="77777777" w:rsidR="006715C3" w:rsidRPr="006715C3" w:rsidRDefault="006715C3" w:rsidP="006715C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715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Aspect removed (low ecological relevance for this taxon)</w:t>
            </w:r>
          </w:p>
        </w:tc>
        <w:tc>
          <w:tcPr>
            <w:tcW w:w="0" w:type="auto"/>
            <w:hideMark/>
          </w:tcPr>
          <w:p w14:paraId="62EF068C" w14:textId="77777777" w:rsidR="006715C3" w:rsidRPr="006715C3" w:rsidRDefault="006715C3" w:rsidP="006715C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715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Elevation, slope</w:t>
            </w:r>
          </w:p>
        </w:tc>
        <w:tc>
          <w:tcPr>
            <w:tcW w:w="0" w:type="auto"/>
            <w:hideMark/>
          </w:tcPr>
          <w:p w14:paraId="06DB161C" w14:textId="77777777" w:rsidR="006715C3" w:rsidRPr="006715C3" w:rsidRDefault="006715C3" w:rsidP="006715C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715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Direct influence on microclimate and refuge availability</w:t>
            </w:r>
          </w:p>
        </w:tc>
      </w:tr>
      <w:tr w:rsidR="006715C3" w:rsidRPr="006715C3" w14:paraId="7864E65F" w14:textId="77777777" w:rsidTr="006715C3">
        <w:tc>
          <w:tcPr>
            <w:tcW w:w="0" w:type="auto"/>
            <w:hideMark/>
          </w:tcPr>
          <w:p w14:paraId="7C91F418" w14:textId="77777777" w:rsidR="006715C3" w:rsidRPr="006715C3" w:rsidRDefault="006715C3" w:rsidP="006715C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715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Land cover</w:t>
            </w:r>
          </w:p>
        </w:tc>
        <w:tc>
          <w:tcPr>
            <w:tcW w:w="0" w:type="auto"/>
            <w:hideMark/>
          </w:tcPr>
          <w:p w14:paraId="064E459E" w14:textId="77777777" w:rsidR="006715C3" w:rsidRPr="006715C3" w:rsidRDefault="006715C3" w:rsidP="006715C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715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Trees, shrubs, grasslands, croplands, urban (Corine 2018)</w:t>
            </w:r>
          </w:p>
        </w:tc>
        <w:tc>
          <w:tcPr>
            <w:tcW w:w="0" w:type="auto"/>
            <w:hideMark/>
          </w:tcPr>
          <w:p w14:paraId="03D16C7C" w14:textId="77777777" w:rsidR="006715C3" w:rsidRPr="006715C3" w:rsidRDefault="006715C3" w:rsidP="006715C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715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Urban removed (negligible coverage in study area)</w:t>
            </w:r>
          </w:p>
        </w:tc>
        <w:tc>
          <w:tcPr>
            <w:tcW w:w="0" w:type="auto"/>
            <w:hideMark/>
          </w:tcPr>
          <w:p w14:paraId="143B795C" w14:textId="77777777" w:rsidR="006715C3" w:rsidRPr="006715C3" w:rsidRDefault="006715C3" w:rsidP="006715C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715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Trees, shrubs, grasslands, croplands</w:t>
            </w:r>
          </w:p>
        </w:tc>
        <w:tc>
          <w:tcPr>
            <w:tcW w:w="0" w:type="auto"/>
            <w:hideMark/>
          </w:tcPr>
          <w:p w14:paraId="48AB8D9F" w14:textId="77777777" w:rsidR="006715C3" w:rsidRPr="006715C3" w:rsidRDefault="006715C3" w:rsidP="006715C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715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Habitat structure and canopy cover for estivation</w:t>
            </w:r>
          </w:p>
        </w:tc>
      </w:tr>
      <w:tr w:rsidR="006715C3" w:rsidRPr="006715C3" w14:paraId="046F4432" w14:textId="77777777" w:rsidTr="006715C3">
        <w:tc>
          <w:tcPr>
            <w:tcW w:w="0" w:type="auto"/>
            <w:hideMark/>
          </w:tcPr>
          <w:p w14:paraId="51E6D401" w14:textId="77777777" w:rsidR="006715C3" w:rsidRPr="006715C3" w:rsidRDefault="006715C3" w:rsidP="006715C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715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Anthropogenic</w:t>
            </w:r>
          </w:p>
        </w:tc>
        <w:tc>
          <w:tcPr>
            <w:tcW w:w="0" w:type="auto"/>
            <w:hideMark/>
          </w:tcPr>
          <w:p w14:paraId="1F601031" w14:textId="77777777" w:rsidR="006715C3" w:rsidRPr="006715C3" w:rsidRDefault="006715C3" w:rsidP="006715C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715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Distance to farmland, forests, roads, villages, water; population density; Human Footprint Index</w:t>
            </w:r>
          </w:p>
        </w:tc>
        <w:tc>
          <w:tcPr>
            <w:tcW w:w="0" w:type="auto"/>
            <w:hideMark/>
          </w:tcPr>
          <w:p w14:paraId="4359FBDF" w14:textId="77777777" w:rsidR="006715C3" w:rsidRPr="006715C3" w:rsidRDefault="006715C3" w:rsidP="006715C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715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Correlation r &gt; 0.7 removed</w:t>
            </w:r>
          </w:p>
        </w:tc>
        <w:tc>
          <w:tcPr>
            <w:tcW w:w="0" w:type="auto"/>
            <w:hideMark/>
          </w:tcPr>
          <w:p w14:paraId="6E206C35" w14:textId="77777777" w:rsidR="006715C3" w:rsidRPr="006715C3" w:rsidRDefault="006715C3" w:rsidP="006715C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715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Human Footprint Index</w:t>
            </w:r>
          </w:p>
        </w:tc>
        <w:tc>
          <w:tcPr>
            <w:tcW w:w="0" w:type="auto"/>
            <w:hideMark/>
          </w:tcPr>
          <w:p w14:paraId="6CE4110E" w14:textId="77777777" w:rsidR="006715C3" w:rsidRPr="006715C3" w:rsidRDefault="006715C3" w:rsidP="006715C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715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Integrative measure of human pressure; correlated variables removed</w:t>
            </w:r>
          </w:p>
        </w:tc>
      </w:tr>
      <w:tr w:rsidR="006715C3" w:rsidRPr="006715C3" w14:paraId="5260440E" w14:textId="77777777" w:rsidTr="006715C3">
        <w:tc>
          <w:tcPr>
            <w:tcW w:w="0" w:type="auto"/>
            <w:hideMark/>
          </w:tcPr>
          <w:p w14:paraId="3B97DA40" w14:textId="77777777" w:rsidR="006715C3" w:rsidRPr="006715C3" w:rsidRDefault="006715C3" w:rsidP="006715C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715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Resolution</w:t>
            </w:r>
          </w:p>
        </w:tc>
        <w:tc>
          <w:tcPr>
            <w:tcW w:w="0" w:type="auto"/>
            <w:hideMark/>
          </w:tcPr>
          <w:p w14:paraId="4B9CA9E8" w14:textId="77777777" w:rsidR="006715C3" w:rsidRPr="006715C3" w:rsidRDefault="006715C3" w:rsidP="006715C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715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All layers</w:t>
            </w:r>
          </w:p>
        </w:tc>
        <w:tc>
          <w:tcPr>
            <w:tcW w:w="0" w:type="auto"/>
            <w:hideMark/>
          </w:tcPr>
          <w:p w14:paraId="542F0F42" w14:textId="77777777" w:rsidR="006715C3" w:rsidRPr="006715C3" w:rsidRDefault="006715C3" w:rsidP="006715C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715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Resampled to 2.5 arc-min</w:t>
            </w:r>
          </w:p>
        </w:tc>
        <w:tc>
          <w:tcPr>
            <w:tcW w:w="0" w:type="auto"/>
            <w:hideMark/>
          </w:tcPr>
          <w:p w14:paraId="2C6938FC" w14:textId="77777777" w:rsidR="006715C3" w:rsidRPr="006715C3" w:rsidRDefault="006715C3" w:rsidP="006715C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715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All at 2.5 arc-min</w:t>
            </w:r>
          </w:p>
        </w:tc>
        <w:tc>
          <w:tcPr>
            <w:tcW w:w="0" w:type="auto"/>
            <w:hideMark/>
          </w:tcPr>
          <w:p w14:paraId="5BBBE580" w14:textId="77777777" w:rsidR="006715C3" w:rsidRPr="006715C3" w:rsidRDefault="006715C3" w:rsidP="006715C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715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Consistency across variable groups</w:t>
            </w:r>
          </w:p>
        </w:tc>
      </w:tr>
    </w:tbl>
    <w:p w14:paraId="521F9DC8" w14:textId="77777777" w:rsidR="00660AD3" w:rsidRDefault="00660AD3"/>
    <w:p w14:paraId="0CF8EA9B" w14:textId="77777777" w:rsidR="006C520A" w:rsidRDefault="006C520A"/>
    <w:sectPr w:rsidR="006C52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5C3"/>
    <w:rsid w:val="000A619D"/>
    <w:rsid w:val="00660AD3"/>
    <w:rsid w:val="006715C3"/>
    <w:rsid w:val="006C520A"/>
    <w:rsid w:val="00821373"/>
    <w:rsid w:val="00844608"/>
    <w:rsid w:val="00A26AA2"/>
    <w:rsid w:val="00C27D02"/>
    <w:rsid w:val="00E43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F5A6B3"/>
  <w15:chartTrackingRefBased/>
  <w15:docId w15:val="{224CE18C-9DED-4B0E-A0A6-B13206B328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715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15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15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15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15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15C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15C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15C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15C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15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15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15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15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15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15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5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5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5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15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15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15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15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15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15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15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15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15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15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15C3"/>
    <w:rPr>
      <w:b/>
      <w:bCs/>
      <w:smallCaps/>
      <w:color w:val="0F4761" w:themeColor="accent1" w:themeShade="BF"/>
      <w:spacing w:val="5"/>
    </w:rPr>
  </w:style>
  <w:style w:type="paragraph" w:customStyle="1" w:styleId="font-claude-response-body">
    <w:name w:val="font-claude-response-body"/>
    <w:basedOn w:val="Normal"/>
    <w:rsid w:val="006715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6715C3"/>
    <w:rPr>
      <w:b/>
      <w:bCs/>
    </w:rPr>
  </w:style>
  <w:style w:type="table" w:styleId="TableGrid">
    <w:name w:val="Table Grid"/>
    <w:basedOn w:val="TableNormal"/>
    <w:uiPriority w:val="39"/>
    <w:rsid w:val="006715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1658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657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963</Characters>
  <Application>Microsoft Office Word</Application>
  <DocSecurity>0</DocSecurity>
  <Lines>8</Lines>
  <Paragraphs>2</Paragraphs>
  <ScaleCrop>false</ScaleCrop>
  <Company/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Anonymous</cp:lastModifiedBy>
  <cp:revision>3</cp:revision>
  <dcterms:created xsi:type="dcterms:W3CDTF">2026-04-23T19:37:00Z</dcterms:created>
  <dcterms:modified xsi:type="dcterms:W3CDTF">2026-04-28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cd4132a-02be-4e30-9c29-1e59fa585dd0</vt:lpwstr>
  </property>
</Properties>
</file>